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B1D73" w14:textId="77777777" w:rsidR="00062CA7" w:rsidRPr="00062CA7" w:rsidRDefault="00062CA7" w:rsidP="00947F94">
      <w:pPr>
        <w:rPr>
          <w:sz w:val="18"/>
          <w:szCs w:val="18"/>
        </w:rPr>
      </w:pPr>
    </w:p>
    <w:p w14:paraId="4A43E195" w14:textId="75ADDAB4" w:rsidR="004341D5" w:rsidRPr="00062CA7" w:rsidRDefault="004341D5" w:rsidP="00947F94">
      <w:pPr>
        <w:rPr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Style w:val="LightShading"/>
        <w:tblW w:w="9389" w:type="dxa"/>
        <w:tblLayout w:type="fixed"/>
        <w:tblLook w:val="04A0" w:firstRow="1" w:lastRow="0" w:firstColumn="1" w:lastColumn="0" w:noHBand="0" w:noVBand="1"/>
      </w:tblPr>
      <w:tblGrid>
        <w:gridCol w:w="2211"/>
        <w:gridCol w:w="2392"/>
        <w:gridCol w:w="2393"/>
        <w:gridCol w:w="2393"/>
      </w:tblGrid>
      <w:tr w:rsidR="0023323F" w:rsidRPr="00062CA7" w14:paraId="2CF7BB45" w14:textId="77777777" w:rsidTr="002332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9A3A8B" w14:textId="2310E55F" w:rsidR="0023323F" w:rsidRPr="00062CA7" w:rsidRDefault="0023323F" w:rsidP="004341D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2" w:type="dxa"/>
            <w:tcBorders>
              <w:top w:val="single" w:sz="4" w:space="0" w:color="auto"/>
              <w:bottom w:val="nil"/>
            </w:tcBorders>
            <w:vAlign w:val="center"/>
          </w:tcPr>
          <w:p w14:paraId="2A8AA885" w14:textId="3771064C" w:rsidR="0023323F" w:rsidRPr="00062CA7" w:rsidRDefault="0023323F" w:rsidP="00434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FI/II</w:t>
            </w:r>
            <w:r w:rsidRPr="00062CA7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393" w:type="dxa"/>
            <w:tcBorders>
              <w:top w:val="single" w:sz="4" w:space="0" w:color="auto"/>
              <w:bottom w:val="nil"/>
            </w:tcBorders>
            <w:vAlign w:val="center"/>
          </w:tcPr>
          <w:p w14:paraId="74282895" w14:textId="7E00B9A3" w:rsidR="0023323F" w:rsidRPr="00062CA7" w:rsidRDefault="0023323F" w:rsidP="00434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FIII</w:t>
            </w:r>
            <w:r w:rsidRPr="00062CA7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393" w:type="dxa"/>
            <w:tcBorders>
              <w:top w:val="single" w:sz="4" w:space="0" w:color="auto"/>
              <w:bottom w:val="nil"/>
            </w:tcBorders>
            <w:vAlign w:val="center"/>
          </w:tcPr>
          <w:p w14:paraId="4CC49793" w14:textId="298B83C7" w:rsidR="0023323F" w:rsidRPr="00062CA7" w:rsidRDefault="0023323F" w:rsidP="004341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4"/>
                <w:szCs w:val="24"/>
                <w:lang w:val="en-US"/>
              </w:rPr>
            </w:pPr>
            <w:proofErr w:type="gramStart"/>
            <w:r w:rsidRPr="00062CA7">
              <w:rPr>
                <w:rFonts w:eastAsia="Times New Roman"/>
                <w:bCs w:val="0"/>
                <w:color w:val="000000"/>
                <w:sz w:val="24"/>
                <w:szCs w:val="24"/>
                <w:lang w:val="en-US"/>
              </w:rPr>
              <w:t>post</w:t>
            </w:r>
            <w:proofErr w:type="gramEnd"/>
            <w:r w:rsidRPr="00062CA7">
              <w:rPr>
                <w:rFonts w:eastAsia="Times New Roman"/>
                <w:bCs w:val="0"/>
                <w:color w:val="000000"/>
                <w:sz w:val="24"/>
                <w:szCs w:val="24"/>
                <w:lang w:val="en-US"/>
              </w:rPr>
              <w:t>-ART</w:t>
            </w:r>
            <w:r w:rsidRPr="00062CA7">
              <w:rPr>
                <w:rFonts w:eastAsia="Times New Roman"/>
                <w:bCs w:val="0"/>
                <w:color w:val="000000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23323F" w:rsidRPr="00062CA7" w14:paraId="5C3B8E5D" w14:textId="77777777" w:rsidTr="0023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8DF87E" w14:textId="77777777" w:rsidR="0023323F" w:rsidRPr="00062CA7" w:rsidRDefault="0023323F" w:rsidP="004341D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sigmoid</w:t>
            </w:r>
            <w:proofErr w:type="gramEnd"/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colon</w:t>
            </w:r>
          </w:p>
        </w:tc>
        <w:tc>
          <w:tcPr>
            <w:tcW w:w="2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2CC0B" w14:textId="77777777" w:rsidR="0023323F" w:rsidRPr="00062CA7" w:rsidRDefault="0023323F" w:rsidP="00434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AACC4" w14:textId="77777777" w:rsidR="0023323F" w:rsidRPr="00062CA7" w:rsidRDefault="0023323F" w:rsidP="00434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5C4122" w14:textId="22026567" w:rsidR="0023323F" w:rsidRPr="00062CA7" w:rsidRDefault="0023323F" w:rsidP="00434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23323F" w:rsidRPr="00062CA7" w14:paraId="3F2532BD" w14:textId="77777777" w:rsidTr="0023323F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noWrap/>
            <w:vAlign w:val="center"/>
          </w:tcPr>
          <w:p w14:paraId="73D17DE4" w14:textId="77777777" w:rsidR="0023323F" w:rsidRPr="00062CA7" w:rsidRDefault="0023323F" w:rsidP="004341D5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CD4</w:t>
            </w:r>
          </w:p>
        </w:tc>
        <w:tc>
          <w:tcPr>
            <w:tcW w:w="2392" w:type="dxa"/>
            <w:shd w:val="clear" w:color="auto" w:fill="auto"/>
            <w:vAlign w:val="center"/>
          </w:tcPr>
          <w:p w14:paraId="46D79A8D" w14:textId="1C6DBE6E" w:rsidR="0023323F" w:rsidRPr="00062CA7" w:rsidRDefault="0023323F" w:rsidP="00434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5850DD7A" w14:textId="392F3ECE" w:rsidR="0023323F" w:rsidRPr="00062CA7" w:rsidRDefault="0023323F" w:rsidP="00434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3" w:type="dxa"/>
            <w:shd w:val="clear" w:color="auto" w:fill="auto"/>
            <w:noWrap/>
            <w:vAlign w:val="center"/>
          </w:tcPr>
          <w:p w14:paraId="021D752F" w14:textId="64892B31" w:rsidR="0023323F" w:rsidRPr="00062CA7" w:rsidRDefault="0023323F" w:rsidP="00434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23323F" w:rsidRPr="00062CA7" w14:paraId="366298D5" w14:textId="77777777" w:rsidTr="0023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noWrap/>
            <w:vAlign w:val="center"/>
          </w:tcPr>
          <w:p w14:paraId="11184C04" w14:textId="77777777" w:rsidR="0023323F" w:rsidRPr="00062CA7" w:rsidRDefault="0023323F" w:rsidP="004341D5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CD4+CCR5+</w:t>
            </w:r>
          </w:p>
        </w:tc>
        <w:tc>
          <w:tcPr>
            <w:tcW w:w="2392" w:type="dxa"/>
            <w:shd w:val="clear" w:color="auto" w:fill="auto"/>
            <w:vAlign w:val="center"/>
          </w:tcPr>
          <w:p w14:paraId="6C28E747" w14:textId="7D4AE624" w:rsidR="0023323F" w:rsidRPr="00062CA7" w:rsidRDefault="0023323F" w:rsidP="00434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783D86FA" w14:textId="3D6BF022" w:rsidR="0023323F" w:rsidRPr="00062CA7" w:rsidRDefault="0023323F" w:rsidP="00434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2393" w:type="dxa"/>
            <w:shd w:val="clear" w:color="auto" w:fill="auto"/>
            <w:noWrap/>
            <w:vAlign w:val="center"/>
          </w:tcPr>
          <w:p w14:paraId="448ED3DD" w14:textId="70E82855" w:rsidR="0023323F" w:rsidRPr="00062CA7" w:rsidRDefault="0023323F" w:rsidP="00434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23323F" w:rsidRPr="00062CA7" w14:paraId="6C4DF208" w14:textId="77777777" w:rsidTr="0023323F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noWrap/>
            <w:vAlign w:val="center"/>
          </w:tcPr>
          <w:p w14:paraId="7F8DEB28" w14:textId="77777777" w:rsidR="0023323F" w:rsidRPr="00062CA7" w:rsidRDefault="0023323F" w:rsidP="004341D5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IL-17</w:t>
            </w:r>
          </w:p>
        </w:tc>
        <w:tc>
          <w:tcPr>
            <w:tcW w:w="2392" w:type="dxa"/>
            <w:shd w:val="clear" w:color="auto" w:fill="auto"/>
            <w:vAlign w:val="center"/>
          </w:tcPr>
          <w:p w14:paraId="02835E30" w14:textId="156038DF" w:rsidR="0023323F" w:rsidRPr="00062CA7" w:rsidRDefault="0023323F" w:rsidP="00434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04C10646" w14:textId="3C6F06C6" w:rsidR="0023323F" w:rsidRPr="00062CA7" w:rsidRDefault="0023323F" w:rsidP="00434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393" w:type="dxa"/>
            <w:shd w:val="clear" w:color="auto" w:fill="auto"/>
            <w:noWrap/>
            <w:vAlign w:val="center"/>
          </w:tcPr>
          <w:p w14:paraId="17FD5260" w14:textId="6E40DF2E" w:rsidR="0023323F" w:rsidRPr="00062CA7" w:rsidRDefault="0023323F" w:rsidP="00434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23323F" w:rsidRPr="00062CA7" w14:paraId="50DEC419" w14:textId="77777777" w:rsidTr="0023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noWrap/>
            <w:vAlign w:val="center"/>
          </w:tcPr>
          <w:p w14:paraId="054B0FDA" w14:textId="77777777" w:rsidR="0023323F" w:rsidRPr="00062CA7" w:rsidRDefault="0023323F" w:rsidP="004341D5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IL22</w:t>
            </w:r>
          </w:p>
        </w:tc>
        <w:tc>
          <w:tcPr>
            <w:tcW w:w="2392" w:type="dxa"/>
            <w:shd w:val="clear" w:color="auto" w:fill="auto"/>
            <w:vAlign w:val="center"/>
          </w:tcPr>
          <w:p w14:paraId="2BABC3E3" w14:textId="0A639B92" w:rsidR="0023323F" w:rsidRPr="00062CA7" w:rsidRDefault="0023323F" w:rsidP="00434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77869CF3" w14:textId="2A53E803" w:rsidR="0023323F" w:rsidRPr="00062CA7" w:rsidRDefault="0023323F" w:rsidP="00434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3" w:type="dxa"/>
            <w:shd w:val="clear" w:color="auto" w:fill="auto"/>
            <w:noWrap/>
            <w:vAlign w:val="center"/>
          </w:tcPr>
          <w:p w14:paraId="6E410EB9" w14:textId="3A54F1FD" w:rsidR="0023323F" w:rsidRPr="00062CA7" w:rsidRDefault="0023323F" w:rsidP="0023323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23323F" w:rsidRPr="00062CA7" w14:paraId="0972C15D" w14:textId="77777777" w:rsidTr="0023323F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noWrap/>
            <w:vAlign w:val="center"/>
          </w:tcPr>
          <w:p w14:paraId="0D15CB6D" w14:textId="77777777" w:rsidR="0023323F" w:rsidRPr="00062CA7" w:rsidRDefault="0023323F" w:rsidP="004341D5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IL-17/IL-22</w:t>
            </w:r>
          </w:p>
        </w:tc>
        <w:tc>
          <w:tcPr>
            <w:tcW w:w="2392" w:type="dxa"/>
            <w:shd w:val="clear" w:color="auto" w:fill="auto"/>
            <w:vAlign w:val="center"/>
          </w:tcPr>
          <w:p w14:paraId="1829CDFF" w14:textId="0F90837A" w:rsidR="0023323F" w:rsidRPr="00062CA7" w:rsidRDefault="0023323F" w:rsidP="00434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16D0685C" w14:textId="36109E7C" w:rsidR="0023323F" w:rsidRPr="00062CA7" w:rsidRDefault="0023323F" w:rsidP="00434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3" w:type="dxa"/>
            <w:shd w:val="clear" w:color="auto" w:fill="auto"/>
            <w:noWrap/>
            <w:vAlign w:val="center"/>
          </w:tcPr>
          <w:p w14:paraId="4382BBFD" w14:textId="67D45937" w:rsidR="0023323F" w:rsidRPr="00062CA7" w:rsidRDefault="0023323F" w:rsidP="00434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  <w:tr w:rsidR="0023323F" w:rsidRPr="00062CA7" w14:paraId="67D69ADB" w14:textId="77777777" w:rsidTr="0023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noWrap/>
            <w:vAlign w:val="center"/>
          </w:tcPr>
          <w:p w14:paraId="1270C835" w14:textId="77777777" w:rsidR="0023323F" w:rsidRPr="00062CA7" w:rsidRDefault="0023323F" w:rsidP="004341D5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CD8 DR+CD38+</w:t>
            </w:r>
          </w:p>
        </w:tc>
        <w:tc>
          <w:tcPr>
            <w:tcW w:w="2392" w:type="dxa"/>
            <w:shd w:val="clear" w:color="auto" w:fill="auto"/>
            <w:vAlign w:val="center"/>
          </w:tcPr>
          <w:p w14:paraId="0BBD4E4F" w14:textId="586F78CF" w:rsidR="0023323F" w:rsidRPr="00062CA7" w:rsidRDefault="0023323F" w:rsidP="00434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7871D0E3" w14:textId="477A7145" w:rsidR="0023323F" w:rsidRPr="00062CA7" w:rsidRDefault="0023323F" w:rsidP="00434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393" w:type="dxa"/>
            <w:shd w:val="clear" w:color="auto" w:fill="auto"/>
            <w:noWrap/>
            <w:vAlign w:val="center"/>
          </w:tcPr>
          <w:p w14:paraId="3C3567A9" w14:textId="3F583643" w:rsidR="0023323F" w:rsidRPr="00062CA7" w:rsidRDefault="0023323F" w:rsidP="00434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23323F" w:rsidRPr="00062CA7" w14:paraId="315186BA" w14:textId="77777777" w:rsidTr="0023323F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noWrap/>
            <w:vAlign w:val="center"/>
          </w:tcPr>
          <w:p w14:paraId="14ACB283" w14:textId="77777777" w:rsidR="0023323F" w:rsidRPr="00062CA7" w:rsidRDefault="0023323F" w:rsidP="004341D5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peripheral</w:t>
            </w:r>
            <w:proofErr w:type="gramEnd"/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blood</w:t>
            </w:r>
          </w:p>
        </w:tc>
        <w:tc>
          <w:tcPr>
            <w:tcW w:w="2392" w:type="dxa"/>
            <w:shd w:val="clear" w:color="auto" w:fill="auto"/>
            <w:vAlign w:val="center"/>
          </w:tcPr>
          <w:p w14:paraId="4048F6F9" w14:textId="77777777" w:rsidR="0023323F" w:rsidRPr="00062CA7" w:rsidRDefault="0023323F" w:rsidP="00434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shd w:val="clear" w:color="auto" w:fill="auto"/>
            <w:vAlign w:val="center"/>
          </w:tcPr>
          <w:p w14:paraId="4A378ED1" w14:textId="77777777" w:rsidR="0023323F" w:rsidRPr="00062CA7" w:rsidRDefault="0023323F" w:rsidP="00434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shd w:val="clear" w:color="auto" w:fill="auto"/>
            <w:noWrap/>
            <w:vAlign w:val="center"/>
          </w:tcPr>
          <w:p w14:paraId="41B0A909" w14:textId="5E901854" w:rsidR="0023323F" w:rsidRPr="00062CA7" w:rsidRDefault="0023323F" w:rsidP="004341D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23323F" w:rsidRPr="00062CA7" w14:paraId="141F7F26" w14:textId="77777777" w:rsidTr="002332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shd w:val="clear" w:color="auto" w:fill="auto"/>
            <w:noWrap/>
            <w:vAlign w:val="center"/>
          </w:tcPr>
          <w:p w14:paraId="1FAA59DA" w14:textId="77777777" w:rsidR="0023323F" w:rsidRPr="00062CA7" w:rsidRDefault="0023323F" w:rsidP="004341D5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CD8 DR+CD38+</w:t>
            </w:r>
          </w:p>
        </w:tc>
        <w:tc>
          <w:tcPr>
            <w:tcW w:w="2392" w:type="dxa"/>
            <w:shd w:val="clear" w:color="auto" w:fill="auto"/>
            <w:vAlign w:val="center"/>
          </w:tcPr>
          <w:p w14:paraId="6545B039" w14:textId="4FFB18EA" w:rsidR="0023323F" w:rsidRPr="00062CA7" w:rsidRDefault="00617C3A" w:rsidP="00434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</w:t>
            </w:r>
            <w:r w:rsidR="006F63C0"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07</w:t>
            </w:r>
          </w:p>
        </w:tc>
        <w:tc>
          <w:tcPr>
            <w:tcW w:w="2393" w:type="dxa"/>
            <w:shd w:val="clear" w:color="auto" w:fill="auto"/>
            <w:vAlign w:val="center"/>
          </w:tcPr>
          <w:p w14:paraId="3D86651B" w14:textId="2F8AD559" w:rsidR="0023323F" w:rsidRPr="00062CA7" w:rsidRDefault="006F63C0" w:rsidP="004341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2393" w:type="dxa"/>
            <w:shd w:val="clear" w:color="auto" w:fill="auto"/>
            <w:noWrap/>
            <w:vAlign w:val="center"/>
          </w:tcPr>
          <w:p w14:paraId="53F5B4A2" w14:textId="11B1BC6C" w:rsidR="0023323F" w:rsidRPr="00062CA7" w:rsidRDefault="006F63C0" w:rsidP="004341D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062CA7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</w:tbl>
    <w:p w14:paraId="2A6B65C5" w14:textId="77777777" w:rsidR="00E10ADC" w:rsidRPr="00062CA7" w:rsidRDefault="0023323F" w:rsidP="00E10ADC">
      <w:pPr>
        <w:spacing w:after="0" w:line="240" w:lineRule="auto"/>
        <w:rPr>
          <w:sz w:val="18"/>
          <w:szCs w:val="18"/>
        </w:rPr>
      </w:pPr>
      <w:r w:rsidRPr="00062CA7">
        <w:rPr>
          <w:sz w:val="18"/>
          <w:szCs w:val="18"/>
        </w:rPr>
        <w:t>*Comparisons</w:t>
      </w:r>
      <w:r w:rsidR="004341D5" w:rsidRPr="00062CA7">
        <w:rPr>
          <w:sz w:val="18"/>
          <w:szCs w:val="18"/>
        </w:rPr>
        <w:t xml:space="preserve"> were made </w:t>
      </w:r>
      <w:r w:rsidR="00E10ADC" w:rsidRPr="00062CA7">
        <w:rPr>
          <w:sz w:val="18"/>
          <w:szCs w:val="18"/>
        </w:rPr>
        <w:t>between pre- and post-ART for FI/II and FIII</w:t>
      </w:r>
      <w:r w:rsidRPr="00062CA7">
        <w:rPr>
          <w:sz w:val="18"/>
          <w:szCs w:val="18"/>
        </w:rPr>
        <w:t xml:space="preserve">; **Comparisons were made between FI/II and FIII </w:t>
      </w:r>
    </w:p>
    <w:p w14:paraId="40095306" w14:textId="752C0D2E" w:rsidR="004341D5" w:rsidRPr="00062CA7" w:rsidRDefault="0023323F" w:rsidP="00E10ADC">
      <w:pPr>
        <w:spacing w:after="0" w:line="240" w:lineRule="auto"/>
        <w:rPr>
          <w:sz w:val="18"/>
          <w:szCs w:val="18"/>
        </w:rPr>
      </w:pPr>
      <w:proofErr w:type="gramStart"/>
      <w:r w:rsidRPr="00062CA7">
        <w:rPr>
          <w:sz w:val="18"/>
          <w:szCs w:val="18"/>
        </w:rPr>
        <w:t>post</w:t>
      </w:r>
      <w:proofErr w:type="gramEnd"/>
      <w:r w:rsidRPr="00062CA7">
        <w:rPr>
          <w:sz w:val="18"/>
          <w:szCs w:val="18"/>
        </w:rPr>
        <w:t>-ART; DR: HLA-DR</w:t>
      </w:r>
    </w:p>
    <w:p w14:paraId="7953A97E" w14:textId="77777777" w:rsidR="004341D5" w:rsidRPr="00062CA7" w:rsidRDefault="004341D5" w:rsidP="00F17DA2">
      <w:pPr>
        <w:rPr>
          <w:sz w:val="18"/>
          <w:szCs w:val="18"/>
          <w:cs/>
        </w:rPr>
      </w:pPr>
    </w:p>
    <w:sectPr w:rsidR="004341D5" w:rsidRPr="00062CA7" w:rsidSect="00663E54">
      <w:pgSz w:w="16838" w:h="11906" w:orient="landscape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Franklin Gothic Book">
    <w:panose1 w:val="020B0503020102020204"/>
    <w:charset w:val="00"/>
    <w:family w:val="auto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Franklin Gothic Medium">
    <w:panose1 w:val="020B0603020102020204"/>
    <w:charset w:val="00"/>
    <w:family w:val="auto"/>
    <w:pitch w:val="variable"/>
    <w:sig w:usb0="00000287" w:usb1="00000000" w:usb2="00000000" w:usb3="00000000" w:csb0="0000009F" w:csb1="00000000"/>
  </w:font>
  <w:font w:name="HG創英角ｺﾞｼｯｸUB">
    <w:panose1 w:val="00000000000000000000"/>
    <w:charset w:val="80"/>
    <w:family w:val="roman"/>
    <w:notTrueType/>
    <w:pitch w:val="default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lyUPC">
    <w:altName w:val="Cambria"/>
    <w:charset w:val="00"/>
    <w:family w:val="swiss"/>
    <w:pitch w:val="variable"/>
    <w:sig w:usb0="01000007" w:usb1="00000002" w:usb2="00000000" w:usb3="00000000" w:csb0="00010001" w:csb1="00000000"/>
  </w:font>
  <w:font w:name="HGｺﾞｼｯｸE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154"/>
    <w:rsid w:val="00011E2C"/>
    <w:rsid w:val="0004384C"/>
    <w:rsid w:val="00062CA7"/>
    <w:rsid w:val="000C2653"/>
    <w:rsid w:val="000F4473"/>
    <w:rsid w:val="0010043F"/>
    <w:rsid w:val="00111F0D"/>
    <w:rsid w:val="00131459"/>
    <w:rsid w:val="00146A15"/>
    <w:rsid w:val="00152C68"/>
    <w:rsid w:val="001A3D44"/>
    <w:rsid w:val="001D77E8"/>
    <w:rsid w:val="00213CB4"/>
    <w:rsid w:val="0021620B"/>
    <w:rsid w:val="0023323F"/>
    <w:rsid w:val="002537F8"/>
    <w:rsid w:val="00324451"/>
    <w:rsid w:val="00354F8E"/>
    <w:rsid w:val="00380951"/>
    <w:rsid w:val="003A439A"/>
    <w:rsid w:val="003A4432"/>
    <w:rsid w:val="004049D2"/>
    <w:rsid w:val="00430CC6"/>
    <w:rsid w:val="004341D5"/>
    <w:rsid w:val="00471E67"/>
    <w:rsid w:val="00474FE9"/>
    <w:rsid w:val="004A6F08"/>
    <w:rsid w:val="004B5FBC"/>
    <w:rsid w:val="004D2CCE"/>
    <w:rsid w:val="004E30BE"/>
    <w:rsid w:val="0050570C"/>
    <w:rsid w:val="00521296"/>
    <w:rsid w:val="005225A2"/>
    <w:rsid w:val="005411A8"/>
    <w:rsid w:val="005A146A"/>
    <w:rsid w:val="005A43DA"/>
    <w:rsid w:val="00617C3A"/>
    <w:rsid w:val="0062161A"/>
    <w:rsid w:val="00644CEB"/>
    <w:rsid w:val="00663E54"/>
    <w:rsid w:val="00670783"/>
    <w:rsid w:val="00676B39"/>
    <w:rsid w:val="006870EF"/>
    <w:rsid w:val="006C3BEC"/>
    <w:rsid w:val="006C56CD"/>
    <w:rsid w:val="006C7154"/>
    <w:rsid w:val="006F63C0"/>
    <w:rsid w:val="00724758"/>
    <w:rsid w:val="00767603"/>
    <w:rsid w:val="007A4162"/>
    <w:rsid w:val="007B0180"/>
    <w:rsid w:val="007D7E23"/>
    <w:rsid w:val="0083525E"/>
    <w:rsid w:val="00846C7C"/>
    <w:rsid w:val="008F64D6"/>
    <w:rsid w:val="00915424"/>
    <w:rsid w:val="0094268E"/>
    <w:rsid w:val="0094388B"/>
    <w:rsid w:val="00947F94"/>
    <w:rsid w:val="009756A5"/>
    <w:rsid w:val="00992C07"/>
    <w:rsid w:val="009A5A15"/>
    <w:rsid w:val="009B7263"/>
    <w:rsid w:val="009F5272"/>
    <w:rsid w:val="00A12CF2"/>
    <w:rsid w:val="00A41E75"/>
    <w:rsid w:val="00A965BA"/>
    <w:rsid w:val="00AA793E"/>
    <w:rsid w:val="00AE18E8"/>
    <w:rsid w:val="00B26018"/>
    <w:rsid w:val="00B637AF"/>
    <w:rsid w:val="00BA6E88"/>
    <w:rsid w:val="00BC2559"/>
    <w:rsid w:val="00C237D8"/>
    <w:rsid w:val="00C31995"/>
    <w:rsid w:val="00C64B4B"/>
    <w:rsid w:val="00C81BD1"/>
    <w:rsid w:val="00C87B3A"/>
    <w:rsid w:val="00CC4D7B"/>
    <w:rsid w:val="00CF5D30"/>
    <w:rsid w:val="00D3723D"/>
    <w:rsid w:val="00D8120E"/>
    <w:rsid w:val="00D95068"/>
    <w:rsid w:val="00DA4D40"/>
    <w:rsid w:val="00DE4858"/>
    <w:rsid w:val="00E02CA3"/>
    <w:rsid w:val="00E10ADC"/>
    <w:rsid w:val="00E5583D"/>
    <w:rsid w:val="00EB7ECE"/>
    <w:rsid w:val="00EF502F"/>
    <w:rsid w:val="00EF72B0"/>
    <w:rsid w:val="00F17DA2"/>
    <w:rsid w:val="00F20C1C"/>
    <w:rsid w:val="00F32B27"/>
    <w:rsid w:val="00F929BD"/>
    <w:rsid w:val="00F965B6"/>
    <w:rsid w:val="00FC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A663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="Times New Roman"/>
        <w:sz w:val="22"/>
        <w:szCs w:val="2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459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7263"/>
    <w:pPr>
      <w:keepNext/>
      <w:keepLines/>
      <w:spacing w:before="480" w:after="0"/>
      <w:outlineLvl w:val="0"/>
    </w:pPr>
    <w:rPr>
      <w:rFonts w:asciiTheme="majorHAnsi" w:eastAsiaTheme="majorEastAsia" w:hAnsiTheme="majorHAnsi" w:cs="Cambria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459"/>
    <w:pPr>
      <w:keepNext/>
      <w:keepLines/>
      <w:spacing w:before="200" w:after="0"/>
      <w:outlineLvl w:val="1"/>
    </w:pPr>
    <w:rPr>
      <w:rFonts w:asciiTheme="majorHAnsi" w:eastAsiaTheme="majorEastAsia" w:hAnsiTheme="majorHAnsi" w:cs="Angsana New"/>
      <w:b/>
      <w:bCs/>
      <w:color w:val="F0A22E" w:themeColor="accent1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6C715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uiPriority w:val="99"/>
    <w:semiHidden/>
    <w:rsid w:val="00854C92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854C92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7263"/>
    <w:rPr>
      <w:rFonts w:asciiTheme="majorHAnsi" w:eastAsiaTheme="majorEastAsia" w:hAnsiTheme="majorHAnsi" w:cs="Cambria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31459"/>
    <w:rPr>
      <w:rFonts w:asciiTheme="majorHAnsi" w:eastAsiaTheme="majorEastAsia" w:hAnsiTheme="majorHAnsi" w:cs="Angsana New"/>
      <w:b/>
      <w:bCs/>
      <w:color w:val="F0A22E" w:themeColor="accent1"/>
      <w:sz w:val="26"/>
      <w:szCs w:val="33"/>
    </w:rPr>
  </w:style>
  <w:style w:type="character" w:styleId="CommentReference">
    <w:name w:val="annotation reference"/>
    <w:basedOn w:val="DefaultParagraphFont"/>
    <w:uiPriority w:val="99"/>
    <w:semiHidden/>
    <w:unhideWhenUsed/>
    <w:rsid w:val="006C7154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154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154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154"/>
    <w:rPr>
      <w:rFonts w:cs="Angsana New"/>
      <w:b/>
      <w:bCs/>
      <w:sz w:val="20"/>
      <w:szCs w:val="25"/>
      <w:lang w:val="en-GB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C7154"/>
    <w:rPr>
      <w:rFonts w:ascii="Tahoma" w:hAnsi="Tahoma" w:cs="Angsana New"/>
      <w:sz w:val="16"/>
      <w:szCs w:val="20"/>
      <w:lang w:val="en-GB"/>
    </w:rPr>
  </w:style>
  <w:style w:type="table" w:styleId="LightShading">
    <w:name w:val="Light Shading"/>
    <w:basedOn w:val="TableNormal"/>
    <w:uiPriority w:val="60"/>
    <w:rsid w:val="009154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950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="Times New Roman"/>
        <w:sz w:val="22"/>
        <w:szCs w:val="2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459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7263"/>
    <w:pPr>
      <w:keepNext/>
      <w:keepLines/>
      <w:spacing w:before="480" w:after="0"/>
      <w:outlineLvl w:val="0"/>
    </w:pPr>
    <w:rPr>
      <w:rFonts w:asciiTheme="majorHAnsi" w:eastAsiaTheme="majorEastAsia" w:hAnsiTheme="majorHAnsi" w:cs="Cambria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459"/>
    <w:pPr>
      <w:keepNext/>
      <w:keepLines/>
      <w:spacing w:before="200" w:after="0"/>
      <w:outlineLvl w:val="1"/>
    </w:pPr>
    <w:rPr>
      <w:rFonts w:asciiTheme="majorHAnsi" w:eastAsiaTheme="majorEastAsia" w:hAnsiTheme="majorHAnsi" w:cs="Angsana New"/>
      <w:b/>
      <w:bCs/>
      <w:color w:val="F0A22E" w:themeColor="accent1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6C715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uiPriority w:val="99"/>
    <w:semiHidden/>
    <w:rsid w:val="00854C92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854C92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7263"/>
    <w:rPr>
      <w:rFonts w:asciiTheme="majorHAnsi" w:eastAsiaTheme="majorEastAsia" w:hAnsiTheme="majorHAnsi" w:cs="Cambria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31459"/>
    <w:rPr>
      <w:rFonts w:asciiTheme="majorHAnsi" w:eastAsiaTheme="majorEastAsia" w:hAnsiTheme="majorHAnsi" w:cs="Angsana New"/>
      <w:b/>
      <w:bCs/>
      <w:color w:val="F0A22E" w:themeColor="accent1"/>
      <w:sz w:val="26"/>
      <w:szCs w:val="33"/>
    </w:rPr>
  </w:style>
  <w:style w:type="character" w:styleId="CommentReference">
    <w:name w:val="annotation reference"/>
    <w:basedOn w:val="DefaultParagraphFont"/>
    <w:uiPriority w:val="99"/>
    <w:semiHidden/>
    <w:unhideWhenUsed/>
    <w:rsid w:val="006C7154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154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154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154"/>
    <w:rPr>
      <w:rFonts w:cs="Angsana New"/>
      <w:b/>
      <w:bCs/>
      <w:sz w:val="20"/>
      <w:szCs w:val="25"/>
      <w:lang w:val="en-GB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C7154"/>
    <w:rPr>
      <w:rFonts w:ascii="Tahoma" w:hAnsi="Tahoma" w:cs="Angsana New"/>
      <w:sz w:val="16"/>
      <w:szCs w:val="20"/>
      <w:lang w:val="en-GB"/>
    </w:rPr>
  </w:style>
  <w:style w:type="table" w:styleId="LightShading">
    <w:name w:val="Light Shading"/>
    <w:basedOn w:val="TableNormal"/>
    <w:uiPriority w:val="60"/>
    <w:rsid w:val="009154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950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Relationship Id="rId2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Trek">
  <a:themeElements>
    <a:clrScheme name="Trek">
      <a:dk1>
        <a:sysClr val="windowText" lastClr="000000"/>
      </a:dk1>
      <a:lt1>
        <a:sysClr val="window" lastClr="FFFFFF"/>
      </a:lt1>
      <a:dk2>
        <a:srgbClr val="4E3B30"/>
      </a:dk2>
      <a:lt2>
        <a:srgbClr val="FBEEC9"/>
      </a:lt2>
      <a:accent1>
        <a:srgbClr val="F0A22E"/>
      </a:accent1>
      <a:accent2>
        <a:srgbClr val="A5644E"/>
      </a:accent2>
      <a:accent3>
        <a:srgbClr val="B58B80"/>
      </a:accent3>
      <a:accent4>
        <a:srgbClr val="C3986D"/>
      </a:accent4>
      <a:accent5>
        <a:srgbClr val="A19574"/>
      </a:accent5>
      <a:accent6>
        <a:srgbClr val="C17529"/>
      </a:accent6>
      <a:hlink>
        <a:srgbClr val="AD1F1F"/>
      </a:hlink>
      <a:folHlink>
        <a:srgbClr val="FFC42F"/>
      </a:folHlink>
    </a:clrScheme>
    <a:fontScheme name="Trek">
      <a:majorFont>
        <a:latin typeface="Franklin Gothic Medium"/>
        <a:ea typeface=""/>
        <a:cs typeface=""/>
        <a:font script="Jpan" typeface="HG創英角ｺﾞｼｯｸUB"/>
        <a:font script="Hang" typeface="돋움"/>
        <a:font script="Hans" typeface="隶书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Franklin Gothic Book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inorFont>
    </a:fontScheme>
    <a:fmtScheme name="Trek">
      <a:fillStyleLst>
        <a:solidFill>
          <a:schemeClr val="phClr"/>
        </a:solidFill>
        <a:gradFill rotWithShape="1">
          <a:gsLst>
            <a:gs pos="0">
              <a:schemeClr val="phClr">
                <a:tint val="30000"/>
                <a:satMod val="250000"/>
              </a:schemeClr>
            </a:gs>
            <a:gs pos="72000">
              <a:schemeClr val="phClr">
                <a:tint val="75000"/>
                <a:satMod val="210000"/>
              </a:schemeClr>
            </a:gs>
            <a:gs pos="100000">
              <a:schemeClr val="phClr">
                <a:tint val="85000"/>
                <a:satMod val="210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75000"/>
                <a:shade val="85000"/>
                <a:satMod val="230000"/>
              </a:schemeClr>
            </a:gs>
            <a:gs pos="25000">
              <a:schemeClr val="phClr">
                <a:tint val="90000"/>
                <a:shade val="70000"/>
                <a:satMod val="220000"/>
              </a:schemeClr>
            </a:gs>
            <a:gs pos="50000">
              <a:schemeClr val="phClr">
                <a:tint val="90000"/>
                <a:shade val="58000"/>
                <a:satMod val="225000"/>
              </a:schemeClr>
            </a:gs>
            <a:gs pos="65000">
              <a:schemeClr val="phClr">
                <a:tint val="90000"/>
                <a:shade val="58000"/>
                <a:satMod val="225000"/>
              </a:schemeClr>
            </a:gs>
            <a:gs pos="80000">
              <a:schemeClr val="phClr">
                <a:tint val="90000"/>
                <a:shade val="69000"/>
                <a:satMod val="220000"/>
              </a:schemeClr>
            </a:gs>
            <a:gs pos="100000">
              <a:schemeClr val="phClr">
                <a:tint val="77000"/>
                <a:shade val="80000"/>
                <a:satMod val="230000"/>
              </a:schemeClr>
            </a:gs>
          </a:gsLst>
          <a:lin ang="5400000" scaled="1"/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>
              <a:rot lat="0" lon="0" rev="0"/>
            </a:lightRig>
          </a:scene3d>
          <a:sp3d prstMaterial="metal">
            <a:bevelT w="10000" h="10000"/>
          </a:sp3d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bliqueTopLeft" fov="600000">
              <a:rot lat="0" lon="0" rev="0"/>
            </a:camera>
            <a:lightRig rig="balanced" dir="t">
              <a:rot lat="0" lon="0" rev="19200000"/>
            </a:lightRig>
          </a:scene3d>
          <a:sp3d contourW="12700" prstMaterial="matte">
            <a:bevelT w="60000" h="50800"/>
            <a:contourClr>
              <a:schemeClr val="phClr">
                <a:shade val="60000"/>
                <a:satMod val="110000"/>
              </a:schemeClr>
            </a:contourClr>
          </a:sp3d>
        </a:effectStyle>
      </a:effectStyleLst>
      <a:bgFillStyleLst>
        <a:solidFill>
          <a:schemeClr val="phClr"/>
        </a:solidFill>
        <a:blipFill>
          <a:blip xmlns:r="http://schemas.openxmlformats.org/officeDocument/2006/relationships" r:embed="rId1">
            <a:duotone>
              <a:schemeClr val="phClr">
                <a:shade val="90000"/>
                <a:satMod val="150000"/>
              </a:schemeClr>
              <a:schemeClr val="phClr">
                <a:tint val="88000"/>
                <a:satMod val="105000"/>
              </a:schemeClr>
            </a:duotone>
          </a:blip>
          <a:tile tx="0" ty="0" sx="95000" sy="95000" flip="none" algn="t"/>
        </a:blipFill>
        <a:blipFill>
          <a:blip xmlns:r="http://schemas.openxmlformats.org/officeDocument/2006/relationships" r:embed="rId2">
            <a:duotone>
              <a:schemeClr val="phClr">
                <a:shade val="30000"/>
                <a:satMod val="455000"/>
              </a:schemeClr>
              <a:schemeClr val="phClr">
                <a:tint val="95000"/>
                <a:satMod val="120000"/>
              </a:schemeClr>
            </a:duotone>
          </a:blip>
          <a:stretch>
            <a:fillRect/>
          </a:stretch>
        </a:blip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eeraporn</dc:creator>
  <cp:lastModifiedBy>Dr Alexandra  Schuetz</cp:lastModifiedBy>
  <cp:revision>8</cp:revision>
  <cp:lastPrinted>2014-02-14T08:58:00Z</cp:lastPrinted>
  <dcterms:created xsi:type="dcterms:W3CDTF">2014-04-20T08:54:00Z</dcterms:created>
  <dcterms:modified xsi:type="dcterms:W3CDTF">2014-10-22T10:23:00Z</dcterms:modified>
</cp:coreProperties>
</file>